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924"/>
        <w:gridCol w:w="1011"/>
        <w:gridCol w:w="461"/>
        <w:gridCol w:w="2132"/>
        <w:gridCol w:w="1011"/>
      </w:tblGrid>
      <w:tr w14:paraId="75EA1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648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82AB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2935" w:type="dxa"/>
            <w:gridSpan w:val="2"/>
            <w:tcBorders>
              <w:top w:val="single" w:color="000000" w:sz="12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3DAB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21C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3143" w:type="dxa"/>
            <w:gridSpan w:val="2"/>
            <w:tcBorders>
              <w:top w:val="single" w:color="000000" w:sz="12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DAD7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Multivariate analysis</w:t>
            </w:r>
          </w:p>
        </w:tc>
      </w:tr>
      <w:tr w14:paraId="63BB3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648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vAlign w:val="center"/>
          </w:tcPr>
          <w:p w14:paraId="0A95CC99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4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3463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O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 xml:space="preserve"> (95% CI)</w:t>
            </w:r>
          </w:p>
        </w:tc>
        <w:tc>
          <w:tcPr>
            <w:tcW w:w="1011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DB7F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46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vAlign w:val="center"/>
          </w:tcPr>
          <w:p w14:paraId="0898167D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6245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O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 xml:space="preserve"> (95% CI)</w:t>
            </w:r>
          </w:p>
        </w:tc>
        <w:tc>
          <w:tcPr>
            <w:tcW w:w="1011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4FF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-value</w:t>
            </w:r>
          </w:p>
        </w:tc>
      </w:tr>
      <w:tr w14:paraId="6930A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69E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4-hour Urine Protein</w:t>
            </w:r>
            <w:r>
              <w:rPr>
                <w:rStyle w:val="4"/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(g/24h)</w:t>
            </w:r>
          </w:p>
        </w:tc>
        <w:tc>
          <w:tcPr>
            <w:tcW w:w="192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A548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1.036(0.960 – 1.117)</w:t>
            </w:r>
          </w:p>
        </w:tc>
        <w:tc>
          <w:tcPr>
            <w:tcW w:w="10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5DF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361</w:t>
            </w:r>
          </w:p>
        </w:tc>
        <w:tc>
          <w:tcPr>
            <w:tcW w:w="46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2374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D547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7E84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4FB73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CE23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Albumin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(g/L)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C3D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953 (0.893 – 1.017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97BD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148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1765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1249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50CA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57A2E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3E8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LA2R Antibody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F95B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8D10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D121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8EAE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7E1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0089E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BB43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&lt;150 RU/ml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E244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8FC9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CF2B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A3E5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1F8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4D373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499C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&gt;150 RU/ml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6B71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2.317 (1.114 – 4.820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664D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024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30B0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77E8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2.635 (1.162 – 5.978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725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020</w:t>
            </w:r>
          </w:p>
        </w:tc>
      </w:tr>
      <w:tr w14:paraId="2D648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5286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default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58345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D9A8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2EAA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DC4B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837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2E20C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3F81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F3A8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98C8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CFB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29B5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3975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6296F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2B0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1874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1.227(0.597 – 2.523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8B40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578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A2F0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150F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1F79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6AA56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8FD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default" w:eastAsia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Age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5E9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1.031(1.001 – 1.062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9029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045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202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8D4B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1.016 (0.981 – 1.052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034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370</w:t>
            </w:r>
          </w:p>
        </w:tc>
      </w:tr>
      <w:tr w14:paraId="62EB9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71DA9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BMI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kg/m²)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11E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1.036 (0.960 – 1.119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3C47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359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9EBF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A56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BA4A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78272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4C41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Diabetes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DB4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63BF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7160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A73A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C3481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687C2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E51B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034C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5C4A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C781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DC3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B263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2311C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56EC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E577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1.528 (0.422 – 5.536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E2B5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518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A79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0C0C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C817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3497D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863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eGFR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ml/min·1.73㎡)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921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983 (0.970 – 0.996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DE2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013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7CDC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CAD0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981 (0.965 – 0.998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905F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025</w:t>
            </w:r>
          </w:p>
        </w:tc>
      </w:tr>
      <w:tr w14:paraId="2A609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C5A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Triglycerid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mmol/L)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18D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981 (0.913 – 1.054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F0D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603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233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75B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CDF8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7B838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075EE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Total Cholesterol</w:t>
            </w:r>
          </w:p>
          <w:p w14:paraId="383428E4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(mmol/L)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8211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1.127 (1.034 – 1.228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870B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007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951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70AF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1.135 (1.034 – 1.246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A6D1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008</w:t>
            </w:r>
          </w:p>
        </w:tc>
      </w:tr>
      <w:tr w14:paraId="36742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679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Uric Acid</w:t>
            </w:r>
          </w:p>
          <w:p w14:paraId="44515560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(μmol/L)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1A69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1.002 (0.999 – 1.005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B9E74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276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C054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4795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76BAA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26B57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D4F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Urea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mmol/L)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EAA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1.121(0.970 – 1.297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C0A9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122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196C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B41C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0F581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483C7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9F19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D-dimer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ng/ml)</w:t>
            </w:r>
            <w:bookmarkStart w:id="0" w:name="_GoBack"/>
            <w:bookmarkEnd w:id="0"/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B463F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1.000 (1.000 – 1.001)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5D1C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233</w:t>
            </w: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6E65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AB11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895D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0E437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BF53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8B8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0DB8A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DB13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5C97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26D9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49C796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54AF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924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4C67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5D55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6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089B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B632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B407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2049A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08D6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3954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2.289(1.037 – 5.055)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D77C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040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13E5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AFCA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2.606(1.073 – 6.328)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E62B">
            <w:pPr>
              <w:keepNext/>
              <w:widowControl/>
              <w:spacing w:before="100" w:after="100" w:line="240" w:lineRule="auto"/>
              <w:ind w:left="100" w:right="10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eastAsia="en-US"/>
              </w:rPr>
              <w:t>0.034</w:t>
            </w:r>
          </w:p>
        </w:tc>
      </w:tr>
    </w:tbl>
    <w:p w14:paraId="652F1062">
      <w:pPr>
        <w:rPr>
          <w:rFonts w:hint="eastAsia"/>
        </w:rPr>
      </w:pPr>
    </w:p>
    <w:p w14:paraId="59FE4A8C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823EE8"/>
    <w:rsid w:val="13DB66D2"/>
    <w:rsid w:val="2806166F"/>
    <w:rsid w:val="6C04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7</Words>
  <Characters>729</Characters>
  <Lines>0</Lines>
  <Paragraphs>0</Paragraphs>
  <TotalTime>0</TotalTime>
  <ScaleCrop>false</ScaleCrop>
  <LinksUpToDate>false</LinksUpToDate>
  <CharactersWithSpaces>79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6:49:00Z</dcterms:created>
  <dc:creator>acer</dc:creator>
  <cp:lastModifiedBy>呵呵</cp:lastModifiedBy>
  <dcterms:modified xsi:type="dcterms:W3CDTF">2025-05-27T07:2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GRkYjFlYzUzYzFhMzAyYmUyYjFmNDA3NjI1Zjg5MDYiLCJ1c2VySWQiOiI1MjAxNTQ5MzkifQ==</vt:lpwstr>
  </property>
  <property fmtid="{D5CDD505-2E9C-101B-9397-08002B2CF9AE}" pid="4" name="ICV">
    <vt:lpwstr>0DADCD89F2D04D4C8AF4551613F160EF_12</vt:lpwstr>
  </property>
</Properties>
</file>